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61571" w14:textId="285D73D5" w:rsidR="004411E1" w:rsidRPr="00A329A3" w:rsidRDefault="004411E1" w:rsidP="00436DB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  <w:r w:rsidRPr="00A329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Supplement</w:t>
      </w:r>
    </w:p>
    <w:p w14:paraId="24317465" w14:textId="0F91739D" w:rsidR="00A329A3" w:rsidRDefault="00A329A3" w:rsidP="00436D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544169" w14:textId="77777777" w:rsidR="00A329A3" w:rsidRDefault="00A329A3" w:rsidP="00436DB4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  <w:bookmarkStart w:id="0" w:name="_Hlk47439795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L</w:t>
      </w:r>
      <w:r w:rsidRPr="00307B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ow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ARS-CoV-2 </w:t>
      </w:r>
      <w:r w:rsidRPr="00307B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eroprevalenc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in the Austrian capital after an early governmental lockdown</w:t>
      </w:r>
    </w:p>
    <w:bookmarkEnd w:id="0"/>
    <w:p w14:paraId="465E0CEC" w14:textId="77777777" w:rsidR="00A329A3" w:rsidRPr="0033333D" w:rsidRDefault="00A329A3" w:rsidP="00436DB4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Marie-Kathrin Brey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1,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*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</w:t>
      </w:r>
      <w:r w:rsidRPr="008C14E5">
        <w:rPr>
          <w:lang w:val="en-GB"/>
        </w:rPr>
        <w:t xml:space="preserve">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Robab Breyer-Kohansal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1,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Sylvia Hartl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1,2,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Michael Kundi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Lukas Weseslindtn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Karin Stiasny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Elisabeth Puchhamm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Andrea Schrott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Manuela Föding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3,6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Michael Bind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7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Markus Fiedl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Emiel FM Wouters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| 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Ott</w:t>
      </w:r>
      <w:bookmarkStart w:id="1" w:name="_GoBack"/>
      <w:bookmarkEnd w:id="1"/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o C Burghuber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e-AT"/>
        </w:rPr>
        <w:t>2,3</w:t>
      </w:r>
      <w:r w:rsidRPr="0033333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.</w:t>
      </w:r>
    </w:p>
    <w:p w14:paraId="53B2A441" w14:textId="181DF385" w:rsidR="00A329A3" w:rsidRDefault="00A329A3" w:rsidP="00436DB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E813ECF" w14:textId="77777777" w:rsidR="004411E1" w:rsidRPr="007722CF" w:rsidRDefault="004411E1" w:rsidP="00436D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lastRenderedPageBreak/>
        <w:t>S Table 1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. </w:t>
      </w:r>
      <w:r w:rsidRPr="00CD2EB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Relationship between symptoms and presence of SARS-CoV-2-specific antibodies in univariate and multivariate analysi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 sorted by increasing univariate p-value</w:t>
      </w:r>
      <w:r w:rsidRPr="00CD2EB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.</w:t>
      </w:r>
    </w:p>
    <w:tbl>
      <w:tblPr>
        <w:tblStyle w:val="MediumShading2-Accent5"/>
        <w:tblW w:w="9576" w:type="dxa"/>
        <w:tblLook w:val="04A0" w:firstRow="1" w:lastRow="0" w:firstColumn="1" w:lastColumn="0" w:noHBand="0" w:noVBand="1"/>
      </w:tblPr>
      <w:tblGrid>
        <w:gridCol w:w="2452"/>
        <w:gridCol w:w="929"/>
        <w:gridCol w:w="929"/>
        <w:gridCol w:w="656"/>
        <w:gridCol w:w="1070"/>
        <w:gridCol w:w="907"/>
        <w:gridCol w:w="656"/>
        <w:gridCol w:w="1070"/>
        <w:gridCol w:w="907"/>
      </w:tblGrid>
      <w:tr w:rsidR="004411E1" w:rsidRPr="00F80202" w14:paraId="1C5806B3" w14:textId="77777777" w:rsidTr="0046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2F534BDD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29922DC3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67F24876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633" w:type="dxa"/>
            <w:gridSpan w:val="3"/>
            <w:shd w:val="clear" w:color="auto" w:fill="auto"/>
            <w:noWrap/>
            <w:hideMark/>
          </w:tcPr>
          <w:p w14:paraId="54D2C0AA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Univariate</w:t>
            </w:r>
          </w:p>
        </w:tc>
        <w:tc>
          <w:tcPr>
            <w:tcW w:w="2633" w:type="dxa"/>
            <w:gridSpan w:val="3"/>
            <w:shd w:val="clear" w:color="auto" w:fill="auto"/>
            <w:noWrap/>
            <w:hideMark/>
          </w:tcPr>
          <w:p w14:paraId="343625E1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Multivariate</w:t>
            </w:r>
            <w:r w:rsidRPr="00210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AT"/>
              </w:rPr>
              <w:t>1</w:t>
            </w:r>
          </w:p>
        </w:tc>
      </w:tr>
      <w:tr w:rsidR="004411E1" w:rsidRPr="00F80202" w14:paraId="47B4B31D" w14:textId="77777777" w:rsidTr="0046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805D252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12629711" w14:textId="77777777" w:rsidR="004411E1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6B4A23A4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6463AD3" w14:textId="77777777" w:rsidR="004411E1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1F4B6807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AE290F0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R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0DF0A19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5% CI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79342CB" w14:textId="77777777" w:rsidR="004411E1" w:rsidRPr="00F80202" w:rsidRDefault="004411E1" w:rsidP="00436D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 Fisher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77613D5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R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7E37AB0" w14:textId="77777777" w:rsidR="004411E1" w:rsidRPr="00F80202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5% CI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CE6A780" w14:textId="77777777" w:rsidR="004411E1" w:rsidRPr="00F80202" w:rsidRDefault="004411E1" w:rsidP="00436D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 Wald</w:t>
            </w:r>
          </w:p>
        </w:tc>
      </w:tr>
      <w:tr w:rsidR="004411E1" w:rsidRPr="00F80202" w14:paraId="1929BD5A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A4842A9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mpaired sense of taste or smell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1325983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9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3A0C3D7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8.1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985F35D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1.1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2D5EB9B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8.15-53.5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3BC9BB0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5AD6483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1.6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7F5CA8F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7.75-56.4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B68A90B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37DAD71D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151DB91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ever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C613A8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90EC912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2.9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7449FC3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5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B1EF15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52-12.4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B2DBA31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44CC12C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3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F9B608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73-10.7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6D2963F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45413136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617B4069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mpaired general health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062E3EB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3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CCE9E2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7.6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D968B6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0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36E8F50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67-9.9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37CBFF0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3DC25CA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4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FA29AC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25-9.0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C18FA24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0F5D25E0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109C14D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atigu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E499B4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3.2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8D62F96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6.0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BEC439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6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1E9D73D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40-9.2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2F321C5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463378B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1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D569315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48-6.9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D556053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34161F16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0382AE10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ry cough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75C4B51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AC2426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2.9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97A83C5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5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C1DFD4C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77-7.5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58B398F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92BDA9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6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26EDE07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4-6.0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2488B56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7909E501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4FB3555A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Muscle ache (myalgia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DDE3DAE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1F109D6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5.4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7133779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3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74409E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58-11.4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83CC0CE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DBD692A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2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678514B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44-11.4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0D36656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1C8663B9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0BA349A2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Fev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gt;</w:t>
            </w: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24C7F7B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9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BC34AE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3.8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E1E5D9C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DF9F8A5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39-11.0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9C4BD03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B940B95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7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98D37C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09-10.5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9A0E538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62E19F03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6AAC6388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tuffy nos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2734281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1.7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ACB307F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3.3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01045AF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7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B4E4AB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22-6.4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594A63E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2BA83F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9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865AD10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71-5.2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FAD3546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1</w:t>
            </w:r>
          </w:p>
        </w:tc>
      </w:tr>
      <w:tr w:rsidR="004411E1" w:rsidRPr="00F80202" w14:paraId="3695552B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049E152E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hortness of breath (dyspnea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9F2615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8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784B91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0.6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9BD697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2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82F5D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27-7.8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51DC7CB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1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286814D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9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1B368D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06-7.5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8086EF4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lt;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411E1" w:rsidRPr="00F80202" w14:paraId="213B1E5C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19F113E3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eadach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094A6F5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0.3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1D5E762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1.3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61A8766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7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2C92401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67-4.5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770CEF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7380D1C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4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C5BAE4E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3-4.0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3ADCF3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10</w:t>
            </w:r>
          </w:p>
        </w:tc>
      </w:tr>
      <w:tr w:rsidR="004411E1" w:rsidRPr="00F80202" w14:paraId="54238493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4087F38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hill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5057258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0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D005C2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5.9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1DB46BD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4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43597F3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25-8.9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7133691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7214B18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0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34A994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94-8.3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FE73686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2</w:t>
            </w:r>
          </w:p>
        </w:tc>
      </w:tr>
      <w:tr w:rsidR="004411E1" w:rsidRPr="00F80202" w14:paraId="72DA01B8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71A1E9B2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Runny nos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B8F39E3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8.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0ACACC7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6.5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B6D3D1D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5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8CE4DE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52-4.2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D8EDAD3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9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C6DB6EE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2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80F9FFB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34-3.8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7919A7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24</w:t>
            </w:r>
          </w:p>
        </w:tc>
      </w:tr>
      <w:tr w:rsidR="004411E1" w:rsidRPr="00F80202" w14:paraId="1D51F4F5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3080D8D2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hest pain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A0AB63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6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7FC880F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1.1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DFC96D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6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E34A04F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07-10.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F6D27E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1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EF5CC7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6B0EC6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4-10.8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C694391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1</w:t>
            </w:r>
          </w:p>
        </w:tc>
      </w:tr>
      <w:tr w:rsidR="004411E1" w:rsidRPr="00F80202" w14:paraId="4974B265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6C2F2867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eeling pressure on the chest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82DE99B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467D89E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.3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EEE022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6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BD5B3C9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78-7.4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5F1E82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1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C2217B3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2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F409E5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51-6.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72C4C38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25</w:t>
            </w:r>
          </w:p>
        </w:tc>
      </w:tr>
      <w:tr w:rsidR="004411E1" w:rsidRPr="00F80202" w14:paraId="3E11C6DA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1CECB36C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Fev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gt;</w:t>
            </w: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ABEAD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15CDAD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9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2449F2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1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D99AF32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42-15.8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E2F4D1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2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CD6E618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6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B45FD5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74-12.3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714A530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22</w:t>
            </w:r>
          </w:p>
        </w:tc>
      </w:tr>
      <w:tr w:rsidR="004411E1" w:rsidRPr="00F80202" w14:paraId="41A60352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4B067DAC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ore throat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3101F9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9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C98406A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1.7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7EBFF91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9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3B84E71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15-3.3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0A62D0D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15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21B2A0E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6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7294F3A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7-2.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6D12C87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662</w:t>
            </w:r>
          </w:p>
        </w:tc>
      </w:tr>
      <w:tr w:rsidR="004411E1" w:rsidRPr="00F80202" w14:paraId="48A8CF6C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18DA372F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bdominal pain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683CA1D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2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8ED6B51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2.7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73ABF6C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6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3CE402A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26-5.6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80725C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16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CB00AD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4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9D9926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12-5.1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10930FB" w14:textId="77777777" w:rsidR="004411E1" w:rsidRPr="0042254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252</w:t>
            </w:r>
          </w:p>
        </w:tc>
      </w:tr>
      <w:tr w:rsidR="004411E1" w:rsidRPr="00F80202" w14:paraId="3696395D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0F2A2B98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iarrhe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FD71306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9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901BED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5.9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303535D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1A1EA08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11-4.3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B9C072D" w14:textId="77777777" w:rsidR="004411E1" w:rsidRPr="0042254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32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BCC3420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8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3F85CE2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1-3.8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1018DA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887</w:t>
            </w:r>
          </w:p>
        </w:tc>
      </w:tr>
      <w:tr w:rsidR="004411E1" w:rsidRPr="00F80202" w14:paraId="07B5D53B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3C237A47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mpaired sense of hearing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816D94C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F9B1AD7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2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C6188F7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0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4D043EC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4-12.8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4CA868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6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898DCE9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2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B5FC2FE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8-13.8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3C856C7" w14:textId="77777777" w:rsidR="004411E1" w:rsidRPr="00F80202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057</w:t>
            </w:r>
          </w:p>
        </w:tc>
      </w:tr>
      <w:tr w:rsidR="004411E1" w:rsidRPr="003538F9" w14:paraId="53513879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shd w:val="clear" w:color="auto" w:fill="auto"/>
            <w:noWrap/>
            <w:hideMark/>
          </w:tcPr>
          <w:p w14:paraId="65C1F01A" w14:textId="77777777" w:rsidR="004411E1" w:rsidRPr="00F8020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ausea/vomiting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C251413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6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57FF5B2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8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9016A81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3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65FC395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41-4.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2DF1A79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00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4076ACC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2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B9901F4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80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38-4.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7ECD26B" w14:textId="77777777" w:rsidR="004411E1" w:rsidRPr="00F80202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422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229</w:t>
            </w:r>
          </w:p>
        </w:tc>
      </w:tr>
    </w:tbl>
    <w:p w14:paraId="6DF05F7B" w14:textId="77777777" w:rsidR="004411E1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OR: odds ratio; CI: confidence interval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e-AT"/>
        </w:rPr>
        <w:t xml:space="preserve"> </w:t>
      </w:r>
      <w:r w:rsidRPr="00210CA7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e-AT"/>
        </w:rPr>
        <w:t>1</w:t>
      </w:r>
      <w:r w:rsidRPr="00F4275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Age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systemic low-grade </w:t>
      </w:r>
      <w:r w:rsidRPr="00F4275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inflammation, diabetes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type 2</w:t>
      </w:r>
      <w:r w:rsidRPr="00F4275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, influenza vaccination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within 12 month </w:t>
      </w:r>
      <w:r w:rsidRPr="00F42759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considered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.</w:t>
      </w:r>
    </w:p>
    <w:p w14:paraId="398BF69B" w14:textId="77777777" w:rsidR="004411E1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</w:pPr>
    </w:p>
    <w:p w14:paraId="49807B24" w14:textId="77777777" w:rsidR="004411E1" w:rsidRPr="00596061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 Table 2. </w:t>
      </w:r>
      <w:r w:rsidRPr="005960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Association of risk factors with SARS-CoV-2-specific antibody positivity.</w:t>
      </w:r>
    </w:p>
    <w:tbl>
      <w:tblPr>
        <w:tblStyle w:val="MediumShading2-Accent5"/>
        <w:tblW w:w="9203" w:type="dxa"/>
        <w:tblLook w:val="04A0" w:firstRow="1" w:lastRow="0" w:firstColumn="1" w:lastColumn="0" w:noHBand="0" w:noVBand="1"/>
      </w:tblPr>
      <w:tblGrid>
        <w:gridCol w:w="4815"/>
        <w:gridCol w:w="1003"/>
        <w:gridCol w:w="1003"/>
        <w:gridCol w:w="576"/>
        <w:gridCol w:w="990"/>
        <w:gridCol w:w="816"/>
      </w:tblGrid>
      <w:tr w:rsidR="004411E1" w:rsidRPr="00596061" w14:paraId="1EC67A48" w14:textId="77777777" w:rsidTr="0046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6100DDF5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1003" w:type="dxa"/>
            <w:shd w:val="clear" w:color="auto" w:fill="auto"/>
          </w:tcPr>
          <w:p w14:paraId="794FDD96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07F4BEAE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negative</w:t>
            </w:r>
          </w:p>
        </w:tc>
        <w:tc>
          <w:tcPr>
            <w:tcW w:w="1003" w:type="dxa"/>
            <w:shd w:val="clear" w:color="auto" w:fill="auto"/>
          </w:tcPr>
          <w:p w14:paraId="5343BE00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68DCE6F4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D95207D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0C534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5% CI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CE45610" w14:textId="77777777" w:rsidR="004411E1" w:rsidRPr="00596061" w:rsidRDefault="004411E1" w:rsidP="00436D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  <w:t>-Fisher</w:t>
            </w:r>
          </w:p>
        </w:tc>
      </w:tr>
      <w:tr w:rsidR="004411E1" w:rsidRPr="00596061" w14:paraId="01BD9F92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F4DE729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ge</w:t>
            </w:r>
          </w:p>
        </w:tc>
        <w:tc>
          <w:tcPr>
            <w:tcW w:w="1003" w:type="dxa"/>
            <w:shd w:val="clear" w:color="auto" w:fill="auto"/>
          </w:tcPr>
          <w:p w14:paraId="2AA9E2E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6.5 (20.4)</w:t>
            </w:r>
          </w:p>
        </w:tc>
        <w:tc>
          <w:tcPr>
            <w:tcW w:w="1003" w:type="dxa"/>
            <w:shd w:val="clear" w:color="auto" w:fill="auto"/>
          </w:tcPr>
          <w:p w14:paraId="52730EBD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0.7 (20.4)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309396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ED29D2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1-0.9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C6A369B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03464</w:t>
            </w:r>
          </w:p>
        </w:tc>
      </w:tr>
      <w:tr w:rsidR="004411E1" w:rsidRPr="00596061" w14:paraId="49B919A8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629F4D8C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ex (female)</w:t>
            </w:r>
          </w:p>
        </w:tc>
        <w:tc>
          <w:tcPr>
            <w:tcW w:w="1003" w:type="dxa"/>
            <w:shd w:val="clear" w:color="auto" w:fill="auto"/>
          </w:tcPr>
          <w:p w14:paraId="146EE5D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6.3%</w:t>
            </w:r>
          </w:p>
        </w:tc>
        <w:tc>
          <w:tcPr>
            <w:tcW w:w="1003" w:type="dxa"/>
            <w:shd w:val="clear" w:color="auto" w:fill="auto"/>
          </w:tcPr>
          <w:p w14:paraId="7D73CB0E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4.4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E41DE81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01F5F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39-1.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4615A5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11407</w:t>
            </w:r>
          </w:p>
        </w:tc>
      </w:tr>
      <w:tr w:rsidR="004411E1" w:rsidRPr="00596061" w14:paraId="5540B3A6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D1A1D25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ocio economic status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(highest)</w:t>
            </w:r>
          </w:p>
        </w:tc>
        <w:tc>
          <w:tcPr>
            <w:tcW w:w="1003" w:type="dxa"/>
            <w:shd w:val="clear" w:color="auto" w:fill="auto"/>
          </w:tcPr>
          <w:p w14:paraId="4DDCE97C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2.9%</w:t>
            </w:r>
          </w:p>
        </w:tc>
        <w:tc>
          <w:tcPr>
            <w:tcW w:w="1003" w:type="dxa"/>
            <w:shd w:val="clear" w:color="auto" w:fill="auto"/>
          </w:tcPr>
          <w:p w14:paraId="2EF61A1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1.6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254526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EA160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6-1.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5BF7DE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2070</w:t>
            </w:r>
          </w:p>
        </w:tc>
      </w:tr>
      <w:tr w:rsidR="004411E1" w:rsidRPr="00596061" w14:paraId="0CF3797F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2E38C365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Coron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artery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(myocardial infarction or angina pectoris)</w:t>
            </w:r>
          </w:p>
        </w:tc>
        <w:tc>
          <w:tcPr>
            <w:tcW w:w="1003" w:type="dxa"/>
            <w:shd w:val="clear" w:color="auto" w:fill="auto"/>
          </w:tcPr>
          <w:p w14:paraId="52ACB63C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8.3%</w:t>
            </w:r>
          </w:p>
        </w:tc>
        <w:tc>
          <w:tcPr>
            <w:tcW w:w="1003" w:type="dxa"/>
            <w:shd w:val="clear" w:color="auto" w:fill="auto"/>
          </w:tcPr>
          <w:p w14:paraId="46D7ECA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1.1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49E4F6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591DFA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8-3.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DDFC773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7627</w:t>
            </w:r>
          </w:p>
        </w:tc>
      </w:tr>
      <w:tr w:rsidR="004411E1" w:rsidRPr="00596061" w14:paraId="5EF24161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7388B435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eripheral artery occlusion disease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strok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or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arotid calcification</w:t>
            </w:r>
          </w:p>
        </w:tc>
        <w:tc>
          <w:tcPr>
            <w:tcW w:w="1003" w:type="dxa"/>
            <w:shd w:val="clear" w:color="auto" w:fill="auto"/>
          </w:tcPr>
          <w:p w14:paraId="5E76427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1%</w:t>
            </w:r>
          </w:p>
        </w:tc>
        <w:tc>
          <w:tcPr>
            <w:tcW w:w="1003" w:type="dxa"/>
            <w:shd w:val="clear" w:color="auto" w:fill="auto"/>
          </w:tcPr>
          <w:p w14:paraId="79E1FC0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D8F2023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D0DF8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1-4.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61BAE16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1619</w:t>
            </w:r>
          </w:p>
        </w:tc>
      </w:tr>
      <w:tr w:rsidR="004411E1" w:rsidRPr="00596061" w14:paraId="78574F39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0EC319B5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ypertension</w:t>
            </w:r>
          </w:p>
        </w:tc>
        <w:tc>
          <w:tcPr>
            <w:tcW w:w="1003" w:type="dxa"/>
            <w:shd w:val="clear" w:color="auto" w:fill="auto"/>
          </w:tcPr>
          <w:p w14:paraId="6DBDE4B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2.0%</w:t>
            </w:r>
          </w:p>
        </w:tc>
        <w:tc>
          <w:tcPr>
            <w:tcW w:w="1003" w:type="dxa"/>
            <w:shd w:val="clear" w:color="auto" w:fill="auto"/>
          </w:tcPr>
          <w:p w14:paraId="28FBD72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.3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07B016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F2031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4-1.4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46D836B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2628</w:t>
            </w:r>
          </w:p>
        </w:tc>
      </w:tr>
      <w:tr w:rsidR="004411E1" w:rsidRPr="00596061" w14:paraId="415A96D8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887361E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ancer</w:t>
            </w:r>
          </w:p>
        </w:tc>
        <w:tc>
          <w:tcPr>
            <w:tcW w:w="1003" w:type="dxa"/>
            <w:shd w:val="clear" w:color="auto" w:fill="auto"/>
          </w:tcPr>
          <w:p w14:paraId="0633F2D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0%</w:t>
            </w:r>
          </w:p>
        </w:tc>
        <w:tc>
          <w:tcPr>
            <w:tcW w:w="1003" w:type="dxa"/>
            <w:shd w:val="clear" w:color="auto" w:fill="auto"/>
          </w:tcPr>
          <w:p w14:paraId="11F8090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8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3804DF3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3B6AC0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5-2.8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E7B0AD0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8393</w:t>
            </w:r>
          </w:p>
        </w:tc>
      </w:tr>
      <w:tr w:rsidR="004411E1" w:rsidRPr="00596061" w14:paraId="160069DA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B59A8AC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llergy</w:t>
            </w:r>
          </w:p>
        </w:tc>
        <w:tc>
          <w:tcPr>
            <w:tcW w:w="1003" w:type="dxa"/>
            <w:shd w:val="clear" w:color="auto" w:fill="auto"/>
          </w:tcPr>
          <w:p w14:paraId="49A89DE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2.0%</w:t>
            </w:r>
          </w:p>
        </w:tc>
        <w:tc>
          <w:tcPr>
            <w:tcW w:w="1003" w:type="dxa"/>
            <w:shd w:val="clear" w:color="auto" w:fill="auto"/>
          </w:tcPr>
          <w:p w14:paraId="64BEBBCC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1.3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4377E3E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F2D10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5-1.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14A2F2C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3468</w:t>
            </w:r>
          </w:p>
        </w:tc>
      </w:tr>
      <w:tr w:rsidR="004411E1" w:rsidRPr="00596061" w14:paraId="17E1567C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28E992E2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diposity (BMI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sym w:font="Symbol" w:char="F0B3"/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0 kg/m²)</w:t>
            </w:r>
          </w:p>
        </w:tc>
        <w:tc>
          <w:tcPr>
            <w:tcW w:w="1003" w:type="dxa"/>
            <w:shd w:val="clear" w:color="auto" w:fill="auto"/>
          </w:tcPr>
          <w:p w14:paraId="23B4C06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7.8%</w:t>
            </w:r>
          </w:p>
        </w:tc>
        <w:tc>
          <w:tcPr>
            <w:tcW w:w="1003" w:type="dxa"/>
            <w:shd w:val="clear" w:color="auto" w:fill="auto"/>
          </w:tcPr>
          <w:p w14:paraId="68461ED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2.7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51B4556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3FE130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39-2.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7AECC53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81878</w:t>
            </w:r>
          </w:p>
        </w:tc>
      </w:tr>
      <w:tr w:rsidR="004411E1" w:rsidRPr="00596061" w14:paraId="593A3129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ABF8DB7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mok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, yes</w:t>
            </w:r>
          </w:p>
        </w:tc>
        <w:tc>
          <w:tcPr>
            <w:tcW w:w="1003" w:type="dxa"/>
            <w:shd w:val="clear" w:color="auto" w:fill="auto"/>
          </w:tcPr>
          <w:p w14:paraId="61AC87E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0.1%</w:t>
            </w:r>
          </w:p>
        </w:tc>
        <w:tc>
          <w:tcPr>
            <w:tcW w:w="1003" w:type="dxa"/>
            <w:shd w:val="clear" w:color="auto" w:fill="auto"/>
          </w:tcPr>
          <w:p w14:paraId="32E7CF9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5.4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2139FB0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E1CF8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80-2.6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2E2FE16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2526</w:t>
            </w:r>
          </w:p>
        </w:tc>
      </w:tr>
      <w:tr w:rsidR="004411E1" w:rsidRPr="00596061" w14:paraId="7BA48EA9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287CE151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Liver dysfunction (GOT&gt;40 U/L)</w:t>
            </w:r>
          </w:p>
        </w:tc>
        <w:tc>
          <w:tcPr>
            <w:tcW w:w="1003" w:type="dxa"/>
            <w:shd w:val="clear" w:color="auto" w:fill="auto"/>
          </w:tcPr>
          <w:p w14:paraId="59DCAEB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0%</w:t>
            </w:r>
          </w:p>
        </w:tc>
        <w:tc>
          <w:tcPr>
            <w:tcW w:w="1003" w:type="dxa"/>
            <w:shd w:val="clear" w:color="auto" w:fill="auto"/>
          </w:tcPr>
          <w:p w14:paraId="0227E84C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2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0074D1A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25BFB4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16-2.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A384465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8188</w:t>
            </w:r>
          </w:p>
        </w:tc>
      </w:tr>
      <w:tr w:rsidR="004411E1" w:rsidRPr="00596061" w14:paraId="4939806F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7301DD88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ystemic low-grade i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flammation (h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RP&gt;3 mg/L)</w:t>
            </w:r>
          </w:p>
        </w:tc>
        <w:tc>
          <w:tcPr>
            <w:tcW w:w="1003" w:type="dxa"/>
            <w:shd w:val="clear" w:color="auto" w:fill="auto"/>
          </w:tcPr>
          <w:p w14:paraId="299C993A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1.4%</w:t>
            </w:r>
          </w:p>
        </w:tc>
        <w:tc>
          <w:tcPr>
            <w:tcW w:w="1003" w:type="dxa"/>
            <w:shd w:val="clear" w:color="auto" w:fill="auto"/>
          </w:tcPr>
          <w:p w14:paraId="77AF126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62969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382BA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10-0.8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4EF3E64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02110</w:t>
            </w:r>
          </w:p>
        </w:tc>
      </w:tr>
      <w:tr w:rsidR="004411E1" w:rsidRPr="00596061" w14:paraId="7138F0B6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E00F0B3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yperlipidemia (Chol&gt;250 mg/d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or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LDL&gt;200 mg/dL)</w:t>
            </w:r>
          </w:p>
        </w:tc>
        <w:tc>
          <w:tcPr>
            <w:tcW w:w="1003" w:type="dxa"/>
            <w:shd w:val="clear" w:color="auto" w:fill="auto"/>
          </w:tcPr>
          <w:p w14:paraId="451EDCB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7.0%</w:t>
            </w:r>
          </w:p>
        </w:tc>
        <w:tc>
          <w:tcPr>
            <w:tcW w:w="1003" w:type="dxa"/>
            <w:shd w:val="clear" w:color="auto" w:fill="auto"/>
          </w:tcPr>
          <w:p w14:paraId="4C064294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8.1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350966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B65B8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3-1.5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6E24334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9098</w:t>
            </w:r>
          </w:p>
        </w:tc>
      </w:tr>
      <w:tr w:rsidR="004411E1" w:rsidRPr="00596061" w14:paraId="2D136A20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077799E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Respiratory dysfunction (FEV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AT"/>
              </w:rPr>
              <w:t>1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or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TLC &lt; LLN)</w:t>
            </w:r>
          </w:p>
        </w:tc>
        <w:tc>
          <w:tcPr>
            <w:tcW w:w="1003" w:type="dxa"/>
            <w:shd w:val="clear" w:color="auto" w:fill="auto"/>
          </w:tcPr>
          <w:p w14:paraId="728173D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0.6%</w:t>
            </w:r>
          </w:p>
        </w:tc>
        <w:tc>
          <w:tcPr>
            <w:tcW w:w="1003" w:type="dxa"/>
            <w:shd w:val="clear" w:color="auto" w:fill="auto"/>
          </w:tcPr>
          <w:p w14:paraId="6B461050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.5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ECCE2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ADF9E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41-2.3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958C1E7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5324</w:t>
            </w:r>
          </w:p>
        </w:tc>
      </w:tr>
      <w:tr w:rsidR="004411E1" w:rsidRPr="00596061" w14:paraId="349BE613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CDB11BC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abetes type 2</w:t>
            </w:r>
          </w:p>
        </w:tc>
        <w:tc>
          <w:tcPr>
            <w:tcW w:w="1003" w:type="dxa"/>
            <w:shd w:val="clear" w:color="auto" w:fill="auto"/>
          </w:tcPr>
          <w:p w14:paraId="5B443768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0%</w:t>
            </w:r>
          </w:p>
        </w:tc>
        <w:tc>
          <w:tcPr>
            <w:tcW w:w="1003" w:type="dxa"/>
            <w:shd w:val="clear" w:color="auto" w:fill="auto"/>
          </w:tcPr>
          <w:p w14:paraId="630E7003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8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BEC1E1F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.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4C6ED7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85-25.8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B45174E" w14:textId="77777777" w:rsidR="004411E1" w:rsidRPr="00596061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00401</w:t>
            </w:r>
          </w:p>
        </w:tc>
      </w:tr>
      <w:tr w:rsidR="004411E1" w:rsidRPr="00596061" w14:paraId="16AEF82D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BD63F77" w14:textId="77777777" w:rsidR="004411E1" w:rsidRPr="00596061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nfluenza vaccin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within 12 month</w:t>
            </w:r>
          </w:p>
        </w:tc>
        <w:tc>
          <w:tcPr>
            <w:tcW w:w="1003" w:type="dxa"/>
            <w:shd w:val="clear" w:color="auto" w:fill="auto"/>
          </w:tcPr>
          <w:p w14:paraId="454DACE5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5.8%</w:t>
            </w:r>
          </w:p>
        </w:tc>
        <w:tc>
          <w:tcPr>
            <w:tcW w:w="1003" w:type="dxa"/>
            <w:shd w:val="clear" w:color="auto" w:fill="auto"/>
          </w:tcPr>
          <w:p w14:paraId="4FEE9FE9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7.0%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0799BDE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5D4E8B" w14:textId="77777777" w:rsidR="004411E1" w:rsidRPr="00596061" w:rsidRDefault="004411E1" w:rsidP="00436DB4">
            <w:pPr>
              <w:tabs>
                <w:tab w:val="center" w:pos="11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0-4.6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A9AFB7F" w14:textId="77777777" w:rsidR="004411E1" w:rsidRPr="00596061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00218</w:t>
            </w:r>
          </w:p>
        </w:tc>
      </w:tr>
    </w:tbl>
    <w:p w14:paraId="5173A34C" w14:textId="77777777" w:rsidR="004411E1" w:rsidRPr="00596061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OR: odds ratio; CI: confidence interval; </w:t>
      </w:r>
      <w:r w:rsidRPr="0059606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BMI: body mass index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 </w:t>
      </w:r>
      <w:r w:rsidRPr="0059606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GOT: glutamic oxaloacetic transaminase;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hs CRP: high sensitive C-reactive protein; </w:t>
      </w:r>
      <w:r w:rsidRPr="0059606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Chol: Cholesterol; LDL: </w:t>
      </w:r>
      <w:r w:rsidRPr="00596061">
        <w:rPr>
          <w:rFonts w:ascii="Times New Roman" w:hAnsi="Times New Roman" w:cs="Times New Roman"/>
          <w:sz w:val="16"/>
          <w:szCs w:val="16"/>
          <w:lang w:val="en-GB"/>
        </w:rPr>
        <w:t>Low-density lipoprotein; FEV</w:t>
      </w:r>
      <w:r w:rsidRPr="00E72DBF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1</w:t>
      </w:r>
      <w:r w:rsidRPr="00596061">
        <w:rPr>
          <w:rFonts w:ascii="Times New Roman" w:hAnsi="Times New Roman" w:cs="Times New Roman"/>
          <w:sz w:val="16"/>
          <w:szCs w:val="16"/>
          <w:lang w:val="en-GB"/>
        </w:rPr>
        <w:t xml:space="preserve">: forced expiratory </w:t>
      </w:r>
      <w:r>
        <w:rPr>
          <w:rFonts w:ascii="Times New Roman" w:hAnsi="Times New Roman" w:cs="Times New Roman"/>
          <w:sz w:val="16"/>
          <w:szCs w:val="16"/>
          <w:lang w:val="en-GB"/>
        </w:rPr>
        <w:t>volume</w:t>
      </w:r>
      <w:r w:rsidRPr="00596061">
        <w:rPr>
          <w:rFonts w:ascii="Times New Roman" w:hAnsi="Times New Roman" w:cs="Times New Roman"/>
          <w:sz w:val="16"/>
          <w:szCs w:val="16"/>
          <w:lang w:val="en-GB"/>
        </w:rPr>
        <w:t xml:space="preserve"> in the first second; TLC: total lung capacity; LLN: lower limit of normal.</w:t>
      </w:r>
    </w:p>
    <w:p w14:paraId="5C4C895A" w14:textId="77777777" w:rsidR="004411E1" w:rsidRPr="00201EC0" w:rsidRDefault="004411E1" w:rsidP="00436DB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S Table 3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. Relationship between household transmission (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ARS-CoV-2 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antibody positivity of a household member after the index case) and risk factors of the index case.</w:t>
      </w:r>
    </w:p>
    <w:tbl>
      <w:tblPr>
        <w:tblStyle w:val="MediumShading2-Accent5"/>
        <w:tblW w:w="9167" w:type="dxa"/>
        <w:tblLook w:val="04A0" w:firstRow="1" w:lastRow="0" w:firstColumn="1" w:lastColumn="0" w:noHBand="0" w:noVBand="1"/>
      </w:tblPr>
      <w:tblGrid>
        <w:gridCol w:w="4815"/>
        <w:gridCol w:w="929"/>
        <w:gridCol w:w="929"/>
        <w:gridCol w:w="590"/>
        <w:gridCol w:w="1043"/>
        <w:gridCol w:w="861"/>
      </w:tblGrid>
      <w:tr w:rsidR="004411E1" w:rsidRPr="003538F9" w14:paraId="2B54519E" w14:textId="77777777" w:rsidTr="0046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7F3E2D5D" w14:textId="77777777" w:rsidR="004411E1" w:rsidRPr="00201EC0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0F5F49AA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5599C26B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6C45D8A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tibody</w:t>
            </w:r>
          </w:p>
          <w:p w14:paraId="3645225E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positive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5444293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R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6BAAD62" w14:textId="77777777" w:rsidR="004411E1" w:rsidRPr="00201EC0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5% CI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29A7A57" w14:textId="77777777" w:rsidR="004411E1" w:rsidRPr="00201EC0" w:rsidRDefault="004411E1" w:rsidP="00436D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20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 Fisher</w:t>
            </w:r>
          </w:p>
        </w:tc>
      </w:tr>
      <w:tr w:rsidR="004411E1" w:rsidRPr="003538F9" w14:paraId="19717927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CCBF788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Age 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sym w:font="Symbol" w:char="F0B3"/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5 year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7E41425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3E58CF6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85D71B7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3E043BB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D935D5B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8</w:t>
            </w:r>
          </w:p>
        </w:tc>
      </w:tr>
      <w:tr w:rsidR="004411E1" w:rsidRPr="00572F2E" w14:paraId="36C68AC7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14181D8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ex (female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91F098B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6BDFDAC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1B9AA10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ABE2E4E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D036856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0</w:t>
            </w:r>
          </w:p>
        </w:tc>
      </w:tr>
      <w:tr w:rsidR="004411E1" w:rsidRPr="003538F9" w14:paraId="53C8582D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79C6BE8B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oronary artery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(myocardial infarction or angina pectoris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888DAEC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5437677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82467D4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7B01D7D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A68065A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4411E1" w:rsidRPr="00572F2E" w14:paraId="3B89712B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7EB9A01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eripheral artery occlusion disease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strok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or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arotid calcification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47FE22B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914623D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E09971A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0F68B3A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D47EE30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9</w:t>
            </w:r>
          </w:p>
        </w:tc>
      </w:tr>
      <w:tr w:rsidR="004411E1" w:rsidRPr="003538F9" w14:paraId="237556A3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22C74E46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ypertension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3128A20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949DE65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1E58A53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DF896DB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4BFF70C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7</w:t>
            </w:r>
          </w:p>
        </w:tc>
      </w:tr>
      <w:tr w:rsidR="004411E1" w:rsidRPr="00572F2E" w14:paraId="44FA7937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6789656F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iabetes type 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D053256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B68CD01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E8D8F4F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7BF8B91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A59E030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4411E1" w:rsidRPr="003538F9" w14:paraId="4A589139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808FC69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ancer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BC82248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7D811B3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72BEF72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B8DC627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8F7828F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1</w:t>
            </w:r>
          </w:p>
        </w:tc>
      </w:tr>
      <w:tr w:rsidR="004411E1" w:rsidRPr="00572F2E" w14:paraId="407EE339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2C8197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IV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186ABD3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67A8834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5C828D4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AD32341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0FC7771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4411E1" w:rsidRPr="003538F9" w14:paraId="75DC58A2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5EDFCBE2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llergy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A9D968F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AA5D6A6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7286AF4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49C0BE1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180662B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</w:tr>
      <w:tr w:rsidR="004411E1" w:rsidRPr="003538F9" w14:paraId="3458C2EA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214136F7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Liver dysfun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(GOT&gt;40 U/L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DE65BCC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95C988B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054FADE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728DF7A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6123A70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4411E1" w:rsidRPr="003538F9" w14:paraId="318F6713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C3A57F5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besity (BMI &gt;30kg/m²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54D40BF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FB9CB0F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5AFD90B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6261F43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F8A23E2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1</w:t>
            </w:r>
          </w:p>
        </w:tc>
      </w:tr>
      <w:tr w:rsidR="004411E1" w:rsidRPr="003538F9" w14:paraId="7602D053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657212CD" w14:textId="77777777" w:rsidR="004411E1" w:rsidRPr="00F91072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AT"/>
              </w:rPr>
            </w:pPr>
            <w:r w:rsidRPr="00F910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AT"/>
              </w:rPr>
              <w:t>Renal dysfunction (eGFR ≤60ml/min/1.73m²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4482693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EFCC904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02B882B6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14:paraId="7B7B34F0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40AADD91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411E1" w:rsidRPr="003538F9" w14:paraId="468DB895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64FEF962" w14:textId="77777777" w:rsidR="004411E1" w:rsidRPr="00E72DB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E72D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Inflammation (hs CRP&gt;3 mg/L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4B220E9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0A54B3B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044064D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14:paraId="0CB29915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3AA77DB1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411E1" w:rsidRPr="003538F9" w14:paraId="7167D18E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45EEF855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yperlipidem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(Chol&gt;250 mg/d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or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LDL&gt;200 mg/dL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BB9A44D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BE10C7F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3A9149E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888B8E2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0297485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4</w:t>
            </w:r>
          </w:p>
        </w:tc>
      </w:tr>
      <w:tr w:rsidR="004411E1" w:rsidRPr="003538F9" w14:paraId="67005BF7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36DF1A1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Respiratory dysfun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(FEV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or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TLC &lt; LLN)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7F9A92C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FDBC045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C6BF541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4AC7E73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87BF8B1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7</w:t>
            </w:r>
          </w:p>
        </w:tc>
      </w:tr>
      <w:tr w:rsidR="004411E1" w:rsidRPr="003538F9" w14:paraId="09072947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13D4FF61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mok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, ye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D55EE3F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4A1E811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2508D59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74B5984" w14:textId="77777777" w:rsidR="004411E1" w:rsidRPr="00201EC0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0B5C9AF" w14:textId="77777777" w:rsidR="004411E1" w:rsidRPr="00201EC0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9</w:t>
            </w:r>
          </w:p>
        </w:tc>
      </w:tr>
      <w:tr w:rsidR="004411E1" w:rsidRPr="003538F9" w14:paraId="7D168E89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  <w:noWrap/>
            <w:hideMark/>
          </w:tcPr>
          <w:p w14:paraId="72C72F14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nfluenza vaccin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within last 12 month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E660B80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BD40372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F94ED00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F5508DE" w14:textId="77777777" w:rsidR="004411E1" w:rsidRPr="00201EC0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01E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C420DC2" w14:textId="77777777" w:rsidR="004411E1" w:rsidRPr="00201EC0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D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</w:tbl>
    <w:p w14:paraId="65670D69" w14:textId="77777777" w:rsidR="004411E1" w:rsidRDefault="004411E1" w:rsidP="00436DB4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OR: odds ratio; CI: confidence interval; HIV, human immunodeficiency virus; </w:t>
      </w:r>
      <w:r w:rsidRPr="00201EC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BMI: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b</w:t>
      </w:r>
      <w:r w:rsidRPr="00201EC0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ody mass index.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 eGFR, estimated glomerular filtration rate; hs CRP: high sensitive C-reactive protein; </w:t>
      </w:r>
      <w:r w:rsidRPr="00596061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 xml:space="preserve">GOT: glutamic oxaloacetic transaminase; Chol: Cholesterol; LDL: </w:t>
      </w:r>
      <w:r w:rsidRPr="00596061">
        <w:rPr>
          <w:rFonts w:ascii="Times New Roman" w:hAnsi="Times New Roman" w:cs="Times New Roman"/>
          <w:sz w:val="16"/>
          <w:szCs w:val="16"/>
          <w:lang w:val="en-GB"/>
        </w:rPr>
        <w:t>Low-density lipoprotein; FEV</w:t>
      </w:r>
      <w:r w:rsidRPr="002C397F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1</w:t>
      </w:r>
      <w:r w:rsidRPr="00596061">
        <w:rPr>
          <w:rFonts w:ascii="Times New Roman" w:hAnsi="Times New Roman" w:cs="Times New Roman"/>
          <w:sz w:val="16"/>
          <w:szCs w:val="16"/>
          <w:lang w:val="en-GB"/>
        </w:rPr>
        <w:t>: forced expiratory function in the first second; TLC: total lung capacity; LLN: lower limit of normal.</w:t>
      </w:r>
    </w:p>
    <w:p w14:paraId="3D7A67DC" w14:textId="77777777" w:rsidR="004411E1" w:rsidRDefault="004411E1" w:rsidP="00436DB4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</w:pPr>
    </w:p>
    <w:p w14:paraId="1BEF4049" w14:textId="77777777" w:rsidR="004411E1" w:rsidRPr="00201EC0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 Table 4. 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Relationship between household transmission (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SARS-CoV-2 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antibody positivity of a household member after the index case) and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>risk factors and symptoms</w:t>
      </w:r>
      <w:r w:rsidRPr="00201E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e-AT"/>
        </w:rPr>
        <w:t xml:space="preserve"> of the index case.</w:t>
      </w:r>
    </w:p>
    <w:tbl>
      <w:tblPr>
        <w:tblStyle w:val="MediumShading2-Accent5"/>
        <w:tblW w:w="8700" w:type="dxa"/>
        <w:tblLook w:val="04A0" w:firstRow="1" w:lastRow="0" w:firstColumn="1" w:lastColumn="0" w:noHBand="0" w:noVBand="1"/>
      </w:tblPr>
      <w:tblGrid>
        <w:gridCol w:w="2500"/>
        <w:gridCol w:w="1240"/>
        <w:gridCol w:w="1240"/>
        <w:gridCol w:w="1240"/>
        <w:gridCol w:w="1240"/>
        <w:gridCol w:w="1240"/>
      </w:tblGrid>
      <w:tr w:rsidR="004411E1" w:rsidRPr="007722CF" w14:paraId="0CFE523D" w14:textId="77777777" w:rsidTr="0046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dxa"/>
            <w:shd w:val="clear" w:color="auto" w:fill="auto"/>
            <w:noWrap/>
            <w:hideMark/>
          </w:tcPr>
          <w:p w14:paraId="4481F06F" w14:textId="77777777" w:rsidR="004411E1" w:rsidRPr="007722CF" w:rsidRDefault="004411E1" w:rsidP="00436DB4">
            <w:pPr>
              <w:tabs>
                <w:tab w:val="center" w:pos="1142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ab/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7F1A9D7" w14:textId="77777777" w:rsidR="004411E1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tibody</w:t>
            </w:r>
          </w:p>
          <w:p w14:paraId="1D0D7CF1" w14:textId="77777777" w:rsidR="004411E1" w:rsidRPr="007722CF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97EE93E" w14:textId="77777777" w:rsidR="004411E1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tibody</w:t>
            </w:r>
          </w:p>
          <w:p w14:paraId="04C6B223" w14:textId="77777777" w:rsidR="004411E1" w:rsidRPr="007722CF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ACAE8C" w14:textId="77777777" w:rsidR="004411E1" w:rsidRPr="007722CF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R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CB115C9" w14:textId="77777777" w:rsidR="004411E1" w:rsidRPr="007722CF" w:rsidRDefault="004411E1" w:rsidP="0043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95% CI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09DB390" w14:textId="77777777" w:rsidR="004411E1" w:rsidRPr="007722CF" w:rsidRDefault="004411E1" w:rsidP="00436D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p Fisher</w:t>
            </w:r>
          </w:p>
        </w:tc>
      </w:tr>
      <w:tr w:rsidR="004411E1" w:rsidRPr="007722CF" w14:paraId="20EE0C71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13A5A71C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ev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089272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6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E6FEDF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6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CC9A95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5343B7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74-6.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596115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4</w:t>
            </w:r>
          </w:p>
        </w:tc>
      </w:tr>
      <w:tr w:rsidR="004411E1" w:rsidRPr="007722CF" w14:paraId="16C8ADF6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7601A87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ev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gt;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E6AA65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7.4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23E079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2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675E7E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A0EE1F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9-5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DC201D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766</w:t>
            </w:r>
          </w:p>
        </w:tc>
      </w:tr>
      <w:tr w:rsidR="004411E1" w:rsidRPr="007722CF" w14:paraId="483126CD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BC67D67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ev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&gt;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C59362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0.1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B414EE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2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93D1E3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E7F317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86-3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659C7D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604</w:t>
            </w:r>
          </w:p>
        </w:tc>
      </w:tr>
      <w:tr w:rsidR="004411E1" w:rsidRPr="007722CF" w14:paraId="350CA995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0AA5393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hill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5504B8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1.3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A2EA45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2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025AB2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5E1B6F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33-5.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4F30B6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84</w:t>
            </w:r>
          </w:p>
        </w:tc>
      </w:tr>
      <w:tr w:rsidR="004411E1" w:rsidRPr="007722CF" w14:paraId="0DEA5B5D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41D28F85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ry coug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D8CBB7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9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0C02A0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CD711E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796032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09-4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6C1EE7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310</w:t>
            </w:r>
          </w:p>
        </w:tc>
      </w:tr>
      <w:tr w:rsidR="004411E1" w:rsidRPr="007722CF" w14:paraId="7ECBA526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72BFBCC0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hortness of brea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B8F3E8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6.2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71E353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4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2AAB0A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F067D7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27-5.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CC6857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138</w:t>
            </w:r>
          </w:p>
        </w:tc>
      </w:tr>
      <w:tr w:rsidR="004411E1" w:rsidRPr="007722CF" w14:paraId="07405C7F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58B90F3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Wheez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4494B7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0A138A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9C4D8E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5811D0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9-8.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B015C8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532</w:t>
            </w:r>
          </w:p>
        </w:tc>
      </w:tr>
      <w:tr w:rsidR="004411E1" w:rsidRPr="007722CF" w14:paraId="6891786E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4B292883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ore throa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040229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8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D386D6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E86C1A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87E94D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47-1.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0E103A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0</w:t>
            </w:r>
          </w:p>
        </w:tc>
      </w:tr>
      <w:tr w:rsidR="004411E1" w:rsidRPr="007722CF" w14:paraId="148AAD3A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FC5FB5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Runny no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48EBBC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0.9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887A0A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BEBD4E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7133D9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09-0.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DEF5DB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39</w:t>
            </w:r>
          </w:p>
        </w:tc>
      </w:tr>
      <w:tr w:rsidR="004411E1" w:rsidRPr="007722CF" w14:paraId="173039EE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724354E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tuffy nos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1DC3C2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7.9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EBBBD3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915908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115767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25-1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52FFE7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874</w:t>
            </w:r>
          </w:p>
        </w:tc>
      </w:tr>
      <w:tr w:rsidR="004411E1" w:rsidRPr="007722CF" w14:paraId="68C746C1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302B206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Impaired g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eneral heal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7BB96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1.9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340FA1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487ECA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34CE85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8-5.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E39490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17</w:t>
            </w:r>
          </w:p>
        </w:tc>
      </w:tr>
      <w:tr w:rsidR="004411E1" w:rsidRPr="007722CF" w14:paraId="5F1AF554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3FF25047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Fatig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FE786D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6.8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5ED620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494C02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F5E661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33-5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94089C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72</w:t>
            </w:r>
          </w:p>
        </w:tc>
      </w:tr>
      <w:tr w:rsidR="004411E1" w:rsidRPr="007722CF" w14:paraId="7566FE63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8427B3F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Muscle ach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7EF0A9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5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E355E4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62E524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FD83B4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97-3.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B239F9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706</w:t>
            </w:r>
          </w:p>
        </w:tc>
      </w:tr>
      <w:tr w:rsidR="004411E1" w:rsidRPr="007722CF" w14:paraId="715EF286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0B3A229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Loss of t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as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nd s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mel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4EA43F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9.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FFDC1A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6.0%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ABBBC5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4F44D1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03-3.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0FCE01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333</w:t>
            </w:r>
          </w:p>
        </w:tc>
      </w:tr>
      <w:tr w:rsidR="004411E1" w:rsidRPr="007722CF" w14:paraId="1C3D8A7F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28AE9A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hest pai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337A60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4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EA7742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EE1CA1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CD3DDB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85-15.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CACD94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19</w:t>
            </w:r>
          </w:p>
        </w:tc>
      </w:tr>
      <w:tr w:rsidR="004411E1" w:rsidRPr="007722CF" w14:paraId="00E19058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7FF6FAE8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hest pressu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048F24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.7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F43177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2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1A96D2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18C20B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30-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D8EBF9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8123</w:t>
            </w:r>
          </w:p>
        </w:tc>
      </w:tr>
      <w:tr w:rsidR="004411E1" w:rsidRPr="007722CF" w14:paraId="4F46B4D5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86B2E1F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Headach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D55744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6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81C89B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4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F9DAB7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489AC9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72-2.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66F80B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949</w:t>
            </w:r>
          </w:p>
        </w:tc>
      </w:tr>
      <w:tr w:rsidR="004411E1" w:rsidRPr="007722CF" w14:paraId="43719583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6942C83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Nause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7C9553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.1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797509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6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8B929E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.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8481A8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20-10.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6EBDBB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290</w:t>
            </w:r>
          </w:p>
        </w:tc>
      </w:tr>
      <w:tr w:rsidR="004411E1" w:rsidRPr="007722CF" w14:paraId="637F2BF1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77818F9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Diarrhe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6F6FBF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1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1EDA04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4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9E86F2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ABD44B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50-3.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FC2E0B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6114</w:t>
            </w:r>
          </w:p>
        </w:tc>
      </w:tr>
      <w:tr w:rsidR="004411E1" w:rsidRPr="007722CF" w14:paraId="41E77830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0C5B57D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Abdominal pai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D03654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2.5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C11E03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8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A94FB3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637478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.64-3.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7815C1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3466</w:t>
            </w:r>
          </w:p>
        </w:tc>
      </w:tr>
      <w:tr w:rsidR="004411E1" w:rsidRPr="007722CF" w14:paraId="28C647BD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67FA9291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Visit at general p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ractition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D5A94F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9.1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CCED01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AD06C5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E99160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0-8.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7AF99A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1</w:t>
            </w:r>
          </w:p>
        </w:tc>
      </w:tr>
      <w:tr w:rsidR="004411E1" w:rsidRPr="007722CF" w14:paraId="2A698599" w14:textId="77777777" w:rsidTr="004643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59BAD960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ickness leav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322F29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6.5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481854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4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DA1FA9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FD8BBB" w14:textId="77777777" w:rsidR="004411E1" w:rsidRPr="007722CF" w:rsidRDefault="004411E1" w:rsidP="0043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.11-4.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E67028" w14:textId="77777777" w:rsidR="004411E1" w:rsidRPr="007722CF" w:rsidRDefault="004411E1" w:rsidP="00436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315</w:t>
            </w:r>
          </w:p>
        </w:tc>
      </w:tr>
      <w:tr w:rsidR="004411E1" w:rsidRPr="007722CF" w14:paraId="4F7683F9" w14:textId="77777777" w:rsidTr="0046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auto"/>
            <w:noWrap/>
            <w:vAlign w:val="center"/>
            <w:hideMark/>
          </w:tcPr>
          <w:p w14:paraId="2D371AF8" w14:textId="77777777" w:rsidR="004411E1" w:rsidRPr="007722CF" w:rsidRDefault="004411E1" w:rsidP="00436D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COVID-19 h</w:t>
            </w: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otl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contacte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127483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19.9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0C85F3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50.0%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7BBC9A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4.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FF4D90" w14:textId="77777777" w:rsidR="004411E1" w:rsidRPr="007722CF" w:rsidRDefault="004411E1" w:rsidP="0043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772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2.01-8.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4F838C" w14:textId="77777777" w:rsidR="004411E1" w:rsidRPr="007722CF" w:rsidRDefault="004411E1" w:rsidP="00436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  <w:r w:rsidRPr="00F42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0001</w:t>
            </w:r>
          </w:p>
        </w:tc>
      </w:tr>
    </w:tbl>
    <w:p w14:paraId="52D57B09" w14:textId="5BBB9916" w:rsidR="001174FF" w:rsidRPr="004411E1" w:rsidRDefault="004411E1" w:rsidP="00436DB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</w:pPr>
      <w:r w:rsidRPr="0036519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OR: odds ratio; CI: confidence interval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AT"/>
        </w:rPr>
        <w:t>.</w:t>
      </w:r>
    </w:p>
    <w:sectPr w:rsidR="001174FF" w:rsidRPr="004411E1" w:rsidSect="00436DB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9FC4D" w14:textId="77777777" w:rsidR="00F05488" w:rsidRDefault="00F05488">
      <w:pPr>
        <w:spacing w:after="0" w:line="240" w:lineRule="auto"/>
      </w:pPr>
      <w:r>
        <w:separator/>
      </w:r>
    </w:p>
  </w:endnote>
  <w:endnote w:type="continuationSeparator" w:id="0">
    <w:p w14:paraId="6DA4D282" w14:textId="77777777" w:rsidR="00F05488" w:rsidRDefault="00F05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0223670"/>
      <w:docPartObj>
        <w:docPartGallery w:val="Page Numbers (Bottom of Page)"/>
        <w:docPartUnique/>
      </w:docPartObj>
    </w:sdtPr>
    <w:sdtEndPr/>
    <w:sdtContent>
      <w:p w14:paraId="11FD47FF" w14:textId="77777777" w:rsidR="00B114F3" w:rsidRDefault="004411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DB4" w:rsidRPr="00436DB4">
          <w:rPr>
            <w:noProof/>
            <w:lang w:val="de-DE"/>
          </w:rPr>
          <w:t>3</w:t>
        </w:r>
        <w:r>
          <w:fldChar w:fldCharType="end"/>
        </w:r>
      </w:p>
    </w:sdtContent>
  </w:sdt>
  <w:p w14:paraId="3CBFAFCB" w14:textId="77777777" w:rsidR="00B114F3" w:rsidRDefault="00436D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4A672" w14:textId="77777777" w:rsidR="00F05488" w:rsidRDefault="00F05488">
      <w:pPr>
        <w:spacing w:after="0" w:line="240" w:lineRule="auto"/>
      </w:pPr>
      <w:r>
        <w:separator/>
      </w:r>
    </w:p>
  </w:footnote>
  <w:footnote w:type="continuationSeparator" w:id="0">
    <w:p w14:paraId="1B9772CD" w14:textId="77777777" w:rsidR="00F05488" w:rsidRDefault="00F05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57D7C"/>
    <w:multiLevelType w:val="hybridMultilevel"/>
    <w:tmpl w:val="9AB8F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94CA9E"/>
    <w:multiLevelType w:val="hybridMultilevel"/>
    <w:tmpl w:val="7F22594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A9B015C"/>
    <w:multiLevelType w:val="hybridMultilevel"/>
    <w:tmpl w:val="9EAA7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NbU0NzYxMzU3NDdQ0lEKTi0uzszPAykwqgUAW+yijiwAAAA="/>
  </w:docVars>
  <w:rsids>
    <w:rsidRoot w:val="004411E1"/>
    <w:rsid w:val="001174FF"/>
    <w:rsid w:val="00436DB4"/>
    <w:rsid w:val="00440C7B"/>
    <w:rsid w:val="004411E1"/>
    <w:rsid w:val="00A329A3"/>
    <w:rsid w:val="00A70058"/>
    <w:rsid w:val="00F0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DA185"/>
  <w15:chartTrackingRefBased/>
  <w15:docId w15:val="{5F902550-BC20-451E-A29A-8FED997F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1E1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1E1"/>
    <w:pPr>
      <w:spacing w:after="0" w:line="480" w:lineRule="auto"/>
      <w:jc w:val="both"/>
      <w:outlineLvl w:val="0"/>
    </w:pPr>
    <w:rPr>
      <w:rFonts w:ascii="Arial" w:eastAsia="Times New Roman" w:hAnsi="Arial" w:cs="Arial"/>
      <w:b/>
      <w:bCs/>
      <w:color w:val="000000"/>
      <w:sz w:val="24"/>
      <w:szCs w:val="24"/>
      <w:lang w:val="en-GB" w:eastAsia="de-A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1E1"/>
    <w:pPr>
      <w:keepNext/>
      <w:spacing w:after="0" w:line="480" w:lineRule="auto"/>
      <w:outlineLvl w:val="1"/>
    </w:pPr>
    <w:rPr>
      <w:rFonts w:ascii="Arial" w:eastAsia="Times New Roman" w:hAnsi="Arial" w:cs="Arial"/>
      <w:b/>
      <w:color w:val="000000"/>
      <w:sz w:val="24"/>
      <w:szCs w:val="24"/>
      <w:lang w:val="en-GB" w:eastAsia="de-A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1E1"/>
    <w:pPr>
      <w:spacing w:after="0" w:line="480" w:lineRule="auto"/>
      <w:jc w:val="both"/>
      <w:outlineLvl w:val="2"/>
    </w:pPr>
    <w:rPr>
      <w:rFonts w:ascii="Arial" w:eastAsia="Times New Roman" w:hAnsi="Arial" w:cs="Arial"/>
      <w:i/>
      <w:color w:val="000000"/>
      <w:sz w:val="24"/>
      <w:szCs w:val="24"/>
      <w:lang w:val="en-GB" w:eastAsia="de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1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1E1"/>
    <w:rPr>
      <w:rFonts w:ascii="Arial" w:eastAsia="Times New Roman" w:hAnsi="Arial" w:cs="Arial"/>
      <w:b/>
      <w:bCs/>
      <w:color w:val="000000"/>
      <w:sz w:val="24"/>
      <w:szCs w:val="24"/>
      <w:lang w:eastAsia="de-AT"/>
    </w:rPr>
  </w:style>
  <w:style w:type="character" w:customStyle="1" w:styleId="Heading2Char">
    <w:name w:val="Heading 2 Char"/>
    <w:basedOn w:val="DefaultParagraphFont"/>
    <w:link w:val="Heading2"/>
    <w:uiPriority w:val="9"/>
    <w:rsid w:val="004411E1"/>
    <w:rPr>
      <w:rFonts w:ascii="Arial" w:eastAsia="Times New Roman" w:hAnsi="Arial" w:cs="Arial"/>
      <w:b/>
      <w:color w:val="000000"/>
      <w:sz w:val="24"/>
      <w:szCs w:val="24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rsid w:val="004411E1"/>
    <w:rPr>
      <w:rFonts w:ascii="Arial" w:eastAsia="Times New Roman" w:hAnsi="Arial" w:cs="Arial"/>
      <w:i/>
      <w:color w:val="000000"/>
      <w:sz w:val="24"/>
      <w:szCs w:val="24"/>
      <w:lang w:eastAsia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1E1"/>
    <w:rPr>
      <w:rFonts w:asciiTheme="majorHAnsi" w:eastAsiaTheme="majorEastAsia" w:hAnsiTheme="majorHAnsi" w:cstheme="majorBidi"/>
      <w:i/>
      <w:iCs/>
      <w:color w:val="2F5496" w:themeColor="accent1" w:themeShade="BF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441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1E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1E1"/>
    <w:rPr>
      <w:rFonts w:ascii="Segoe UI" w:hAnsi="Segoe UI" w:cs="Segoe UI"/>
      <w:sz w:val="18"/>
      <w:szCs w:val="18"/>
      <w:lang w:val="de-AT"/>
    </w:rPr>
  </w:style>
  <w:style w:type="paragraph" w:customStyle="1" w:styleId="EndNoteBibliographyTitle">
    <w:name w:val="EndNote Bibliography Title"/>
    <w:basedOn w:val="Normal"/>
    <w:link w:val="EndNoteBibliographyTitleZchn"/>
    <w:rsid w:val="004411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411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11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411E1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qFormat/>
    <w:rsid w:val="004411E1"/>
    <w:pPr>
      <w:spacing w:before="120" w:after="0" w:line="360" w:lineRule="auto"/>
      <w:jc w:val="both"/>
    </w:pPr>
    <w:rPr>
      <w:rFonts w:ascii="Arial" w:eastAsia="Times New Roman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411E1"/>
    <w:rPr>
      <w:rFonts w:ascii="Arial" w:eastAsia="Times New Roman" w:hAnsi="Arial" w:cs="Arial"/>
      <w:lang w:eastAsia="en-GB"/>
    </w:rPr>
  </w:style>
  <w:style w:type="character" w:styleId="Hyperlink">
    <w:name w:val="Hyperlink"/>
    <w:basedOn w:val="DefaultParagraphFont"/>
    <w:uiPriority w:val="99"/>
    <w:unhideWhenUsed/>
    <w:rsid w:val="004411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11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1E1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4411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1E1"/>
    <w:rPr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4411E1"/>
    <w:rPr>
      <w:color w:val="954F72" w:themeColor="followedHyperlink"/>
      <w:u w:val="single"/>
    </w:rPr>
  </w:style>
  <w:style w:type="paragraph" w:customStyle="1" w:styleId="Default">
    <w:name w:val="Default"/>
    <w:rsid w:val="004411E1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de-AT"/>
    </w:rPr>
  </w:style>
  <w:style w:type="character" w:customStyle="1" w:styleId="A1">
    <w:name w:val="A1"/>
    <w:uiPriority w:val="99"/>
    <w:rsid w:val="004411E1"/>
    <w:rPr>
      <w:rFonts w:cs="Shaker 2 Lancet Regular"/>
      <w:color w:val="221E1F"/>
      <w:sz w:val="20"/>
      <w:szCs w:val="20"/>
    </w:rPr>
  </w:style>
  <w:style w:type="table" w:styleId="MediumShading2-Accent5">
    <w:name w:val="Medium Shading 2 Accent 5"/>
    <w:basedOn w:val="TableNormal"/>
    <w:uiPriority w:val="64"/>
    <w:rsid w:val="004411E1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11E1"/>
    <w:pPr>
      <w:spacing w:before="120" w:after="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1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4411E1"/>
    <w:pPr>
      <w:ind w:left="720"/>
      <w:contextualSpacing/>
    </w:p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411E1"/>
    <w:rPr>
      <w:b/>
      <w:bCs/>
    </w:rPr>
  </w:style>
  <w:style w:type="paragraph" w:styleId="Revision">
    <w:name w:val="Revision"/>
    <w:hidden/>
    <w:uiPriority w:val="99"/>
    <w:semiHidden/>
    <w:rsid w:val="004411E1"/>
    <w:pPr>
      <w:spacing w:after="0" w:line="240" w:lineRule="auto"/>
    </w:pPr>
    <w:rPr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4411E1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1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reyer</dc:creator>
  <cp:keywords/>
  <dc:description/>
  <cp:lastModifiedBy>Bhuvaneswari R.</cp:lastModifiedBy>
  <cp:revision>4</cp:revision>
  <dcterms:created xsi:type="dcterms:W3CDTF">2020-11-29T20:39:00Z</dcterms:created>
  <dcterms:modified xsi:type="dcterms:W3CDTF">2021-05-01T08:54:00Z</dcterms:modified>
</cp:coreProperties>
</file>